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0A599" w14:textId="210AFC47" w:rsidR="00174925" w:rsidRPr="003F46E1" w:rsidRDefault="0037179B">
      <w:pPr>
        <w:rPr>
          <w:lang w:val="en-GB"/>
        </w:rPr>
      </w:pPr>
      <w:r w:rsidRPr="003F46E1">
        <w:rPr>
          <w:b/>
          <w:bCs/>
          <w:lang w:val="en-GB"/>
        </w:rPr>
        <w:t>S</w:t>
      </w:r>
      <w:r w:rsidR="00F63893">
        <w:rPr>
          <w:b/>
          <w:bCs/>
          <w:lang w:val="en-GB"/>
        </w:rPr>
        <w:t>3</w:t>
      </w:r>
      <w:r w:rsidR="00D55BB1" w:rsidRPr="003F46E1">
        <w:rPr>
          <w:b/>
          <w:bCs/>
          <w:lang w:val="en-GB"/>
        </w:rPr>
        <w:t xml:space="preserve"> </w:t>
      </w:r>
      <w:r w:rsidR="00950D40" w:rsidRPr="003F46E1">
        <w:rPr>
          <w:b/>
          <w:bCs/>
          <w:lang w:val="en-GB"/>
        </w:rPr>
        <w:t>Table.</w:t>
      </w:r>
      <w:r w:rsidR="00C55B38" w:rsidRPr="003F46E1">
        <w:rPr>
          <w:b/>
          <w:bCs/>
          <w:lang w:val="en-GB"/>
        </w:rPr>
        <w:t xml:space="preserve"> </w:t>
      </w:r>
      <w:r w:rsidR="001A6781" w:rsidRPr="003F46E1">
        <w:rPr>
          <w:b/>
          <w:bCs/>
          <w:lang w:val="en-GB"/>
        </w:rPr>
        <w:t>Overview</w:t>
      </w:r>
      <w:r w:rsidR="007419CA" w:rsidRPr="003F46E1">
        <w:rPr>
          <w:b/>
          <w:bCs/>
          <w:lang w:val="en-GB"/>
        </w:rPr>
        <w:t xml:space="preserve"> of all t</w:t>
      </w:r>
      <w:r w:rsidR="00646DF0" w:rsidRPr="003F46E1">
        <w:rPr>
          <w:b/>
          <w:bCs/>
          <w:lang w:val="en-GB"/>
        </w:rPr>
        <w:t>hemes and codes</w:t>
      </w:r>
      <w:r w:rsidR="00C55B38" w:rsidRPr="003F46E1">
        <w:rPr>
          <w:b/>
          <w:bCs/>
          <w:lang w:val="en-GB"/>
        </w:rPr>
        <w:t>.</w:t>
      </w:r>
      <w:r w:rsidR="000F0128" w:rsidRPr="003F46E1">
        <w:rPr>
          <w:b/>
          <w:bCs/>
          <w:lang w:val="en-GB"/>
        </w:rPr>
        <w:t xml:space="preserve"> </w:t>
      </w:r>
    </w:p>
    <w:p w14:paraId="5E942A40" w14:textId="342D923A" w:rsidR="00C30FAA" w:rsidRPr="003F46E1" w:rsidRDefault="00C30FAA">
      <w:pPr>
        <w:rPr>
          <w:lang w:val="en-GB"/>
        </w:rPr>
      </w:pPr>
    </w:p>
    <w:tbl>
      <w:tblPr>
        <w:tblStyle w:val="TableTheme"/>
        <w:tblW w:w="14325" w:type="dxa"/>
        <w:tblLook w:val="04A0" w:firstRow="1" w:lastRow="0" w:firstColumn="1" w:lastColumn="0" w:noHBand="0" w:noVBand="1"/>
      </w:tblPr>
      <w:tblGrid>
        <w:gridCol w:w="2122"/>
        <w:gridCol w:w="3118"/>
        <w:gridCol w:w="4253"/>
        <w:gridCol w:w="4832"/>
      </w:tblGrid>
      <w:tr w:rsidR="00C30FAA" w:rsidRPr="003F46E1" w14:paraId="1E791613" w14:textId="77777777" w:rsidTr="00DD5AEA">
        <w:trPr>
          <w:trHeight w:val="281"/>
        </w:trPr>
        <w:tc>
          <w:tcPr>
            <w:tcW w:w="5240" w:type="dxa"/>
            <w:gridSpan w:val="2"/>
          </w:tcPr>
          <w:p w14:paraId="2FF3961A" w14:textId="77777777" w:rsidR="00C30FAA" w:rsidRPr="003F46E1" w:rsidRDefault="00C30FAA" w:rsidP="00761179">
            <w:pPr>
              <w:rPr>
                <w:b/>
                <w:bCs/>
                <w:lang w:val="en-GB"/>
              </w:rPr>
            </w:pPr>
            <w:r w:rsidRPr="003F46E1">
              <w:rPr>
                <w:b/>
                <w:bCs/>
                <w:lang w:val="en-GB"/>
              </w:rPr>
              <w:t>Themes</w:t>
            </w:r>
          </w:p>
        </w:tc>
        <w:tc>
          <w:tcPr>
            <w:tcW w:w="4253" w:type="dxa"/>
          </w:tcPr>
          <w:p w14:paraId="2ED22A2E" w14:textId="56B991F7" w:rsidR="00C30FAA" w:rsidRPr="003F46E1" w:rsidRDefault="00C30FAA" w:rsidP="00761179">
            <w:pPr>
              <w:rPr>
                <w:b/>
                <w:bCs/>
                <w:lang w:val="en-GB"/>
              </w:rPr>
            </w:pPr>
            <w:r w:rsidRPr="003F46E1">
              <w:rPr>
                <w:b/>
                <w:bCs/>
                <w:lang w:val="en-GB"/>
              </w:rPr>
              <w:t>Survey codes</w:t>
            </w:r>
            <w:r w:rsidR="00077730" w:rsidRPr="003F46E1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4832" w:type="dxa"/>
          </w:tcPr>
          <w:p w14:paraId="4FA8EC2B" w14:textId="28218AB9" w:rsidR="00C30FAA" w:rsidRPr="003F46E1" w:rsidRDefault="00C30FAA" w:rsidP="00761179">
            <w:pPr>
              <w:rPr>
                <w:b/>
                <w:bCs/>
                <w:lang w:val="en-GB"/>
              </w:rPr>
            </w:pPr>
            <w:r w:rsidRPr="003F46E1">
              <w:rPr>
                <w:b/>
                <w:bCs/>
                <w:lang w:val="en-GB"/>
              </w:rPr>
              <w:t>Interview codes</w:t>
            </w:r>
            <w:r w:rsidR="00077730" w:rsidRPr="003F46E1">
              <w:rPr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C30FAA" w:rsidRPr="003F46E1" w14:paraId="7C0A2F33" w14:textId="77777777" w:rsidTr="00761179">
        <w:trPr>
          <w:trHeight w:val="281"/>
        </w:trPr>
        <w:tc>
          <w:tcPr>
            <w:tcW w:w="143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509253" w14:textId="7777777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Bohren et al. themes</w:t>
            </w:r>
          </w:p>
        </w:tc>
      </w:tr>
      <w:tr w:rsidR="00D30B29" w:rsidRPr="003F46E1" w14:paraId="046DFC0A" w14:textId="77777777" w:rsidTr="00DD5AEA">
        <w:trPr>
          <w:trHeight w:val="281"/>
        </w:trPr>
        <w:tc>
          <w:tcPr>
            <w:tcW w:w="2122" w:type="dxa"/>
            <w:tcBorders>
              <w:bottom w:val="nil"/>
            </w:tcBorders>
          </w:tcPr>
          <w:p w14:paraId="2DC1A872" w14:textId="77777777" w:rsidR="00C30FAA" w:rsidRPr="003F46E1" w:rsidRDefault="00C30FAA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967ED0F" w14:textId="383666A9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Physical</w:t>
            </w:r>
            <w:r w:rsidR="00796CE8" w:rsidRPr="003F46E1">
              <w:rPr>
                <w:lang w:val="en-GB"/>
              </w:rPr>
              <w:t xml:space="preserve"> </w:t>
            </w:r>
            <w:r w:rsidRPr="003F46E1">
              <w:rPr>
                <w:lang w:val="en-GB"/>
              </w:rPr>
              <w:t>abuse/sexual abus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2FE5BE0" w14:textId="4114BED3" w:rsidR="00C30FAA" w:rsidRPr="003F46E1" w:rsidRDefault="00B71CD0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Assault</w:t>
            </w:r>
          </w:p>
        </w:tc>
        <w:tc>
          <w:tcPr>
            <w:tcW w:w="4832" w:type="dxa"/>
            <w:tcBorders>
              <w:bottom w:val="single" w:sz="4" w:space="0" w:color="auto"/>
            </w:tcBorders>
          </w:tcPr>
          <w:p w14:paraId="13176AEF" w14:textId="7777777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-</w:t>
            </w:r>
          </w:p>
        </w:tc>
      </w:tr>
      <w:tr w:rsidR="00D30B29" w:rsidRPr="003F46E1" w14:paraId="5A748842" w14:textId="77777777" w:rsidTr="00DD5AEA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0A6ABB5E" w14:textId="77777777" w:rsidR="00C30FAA" w:rsidRPr="003F46E1" w:rsidRDefault="00C30FAA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BA2AD50" w14:textId="7777777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Verbal abus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ADF9753" w14:textId="7C23B168" w:rsidR="00C30FAA" w:rsidRPr="003F46E1" w:rsidRDefault="00016003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Insults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intimidation</w:t>
            </w:r>
            <w:r w:rsidR="00C30FAA" w:rsidRPr="003F46E1">
              <w:rPr>
                <w:lang w:val="en-GB"/>
              </w:rPr>
              <w:t xml:space="preserve">, </w:t>
            </w:r>
            <w:r w:rsidR="006F4E36" w:rsidRPr="003F46E1">
              <w:rPr>
                <w:lang w:val="en-GB"/>
              </w:rPr>
              <w:t>caus</w:t>
            </w:r>
            <w:r w:rsidR="00DA41FF" w:rsidRPr="003F46E1">
              <w:rPr>
                <w:lang w:val="en-GB"/>
              </w:rPr>
              <w:t>ing</w:t>
            </w:r>
            <w:r w:rsidR="006F4E36" w:rsidRPr="003F46E1">
              <w:rPr>
                <w:lang w:val="en-GB"/>
              </w:rPr>
              <w:t xml:space="preserve"> guilt</w:t>
            </w:r>
            <w:r w:rsidR="00C30FAA" w:rsidRPr="003F46E1">
              <w:rPr>
                <w:lang w:val="en-GB"/>
              </w:rPr>
              <w:t xml:space="preserve">, </w:t>
            </w:r>
            <w:r w:rsidR="00B71CD0" w:rsidRPr="003F46E1">
              <w:rPr>
                <w:lang w:val="en-GB"/>
              </w:rPr>
              <w:t>threat</w:t>
            </w:r>
            <w:r w:rsidRPr="003F46E1">
              <w:rPr>
                <w:lang w:val="en-GB"/>
              </w:rPr>
              <w:t>s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1EBD2D03" w14:textId="414AAA36" w:rsidR="00C30FAA" w:rsidRPr="003F46E1" w:rsidRDefault="00B71CD0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Threats</w:t>
            </w:r>
          </w:p>
        </w:tc>
      </w:tr>
      <w:tr w:rsidR="00C30FAA" w:rsidRPr="00E037AE" w14:paraId="7CC8DB63" w14:textId="77777777" w:rsidTr="00DD5AEA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439C2059" w14:textId="77777777" w:rsidR="00C30FAA" w:rsidRPr="003F46E1" w:rsidRDefault="00C30FAA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791BE0A" w14:textId="7777777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Failure to meet professional standards of car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D3458F5" w14:textId="0C1F3189" w:rsidR="00C30FAA" w:rsidRPr="003F46E1" w:rsidRDefault="006F4E36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Lack of consent</w:t>
            </w:r>
            <w:r w:rsidR="00C30FAA" w:rsidRPr="003F46E1">
              <w:rPr>
                <w:lang w:val="en-GB"/>
              </w:rPr>
              <w:t xml:space="preserve">, </w:t>
            </w:r>
            <w:r w:rsidR="00C52453" w:rsidRPr="00C52453">
              <w:rPr>
                <w:lang w:val="en-GB"/>
              </w:rPr>
              <w:t xml:space="preserve">woman justifies </w:t>
            </w:r>
            <w:r w:rsidR="00DF72D7" w:rsidRPr="00C52453">
              <w:rPr>
                <w:lang w:val="en-GB"/>
              </w:rPr>
              <w:t>lack of consent</w:t>
            </w:r>
            <w:r w:rsidR="00C30FAA" w:rsidRPr="00C52453">
              <w:rPr>
                <w:lang w:val="en-GB"/>
              </w:rPr>
              <w:t xml:space="preserve">, </w:t>
            </w:r>
            <w:r w:rsidRPr="00C52453">
              <w:rPr>
                <w:lang w:val="en-GB"/>
              </w:rPr>
              <w:t>pressur</w:t>
            </w:r>
            <w:r w:rsidRPr="003F46E1">
              <w:rPr>
                <w:lang w:val="en-GB"/>
              </w:rPr>
              <w:t>e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vaginal examinations</w:t>
            </w:r>
            <w:r w:rsidR="00C30FAA" w:rsidRPr="003F46E1">
              <w:rPr>
                <w:lang w:val="en-GB"/>
              </w:rPr>
              <w:t xml:space="preserve">, </w:t>
            </w:r>
            <w:r w:rsidR="0013689F">
              <w:rPr>
                <w:lang w:val="en-GB"/>
              </w:rPr>
              <w:t>cardiotoco</w:t>
            </w:r>
            <w:r w:rsidR="00725497">
              <w:rPr>
                <w:lang w:val="en-GB"/>
              </w:rPr>
              <w:t>graphy (CTG)</w:t>
            </w:r>
            <w:r w:rsidR="00C30FAA" w:rsidRPr="003F46E1">
              <w:rPr>
                <w:lang w:val="en-GB"/>
              </w:rPr>
              <w:t xml:space="preserve">, </w:t>
            </w:r>
            <w:r w:rsidR="007E37F2" w:rsidRPr="003F46E1">
              <w:rPr>
                <w:lang w:val="en-GB"/>
              </w:rPr>
              <w:t>fundal pressure</w:t>
            </w:r>
            <w:r w:rsidR="000B60AE" w:rsidRPr="003F46E1">
              <w:rPr>
                <w:lang w:val="en-GB"/>
              </w:rPr>
              <w:t xml:space="preserve"> during delivery</w:t>
            </w:r>
            <w:r w:rsidR="00C30FAA" w:rsidRPr="003F46E1">
              <w:rPr>
                <w:lang w:val="en-GB"/>
              </w:rPr>
              <w:t xml:space="preserve">, </w:t>
            </w:r>
            <w:r w:rsidR="00BC3AAE" w:rsidRPr="003F46E1">
              <w:rPr>
                <w:lang w:val="en-GB"/>
              </w:rPr>
              <w:t>fundal pressure</w:t>
            </w:r>
            <w:r w:rsidR="002D337B" w:rsidRPr="003F46E1">
              <w:rPr>
                <w:lang w:val="en-GB"/>
              </w:rPr>
              <w:t xml:space="preserve"> </w:t>
            </w:r>
            <w:r w:rsidR="00DA41FF" w:rsidRPr="003F46E1">
              <w:rPr>
                <w:lang w:val="en-GB"/>
              </w:rPr>
              <w:t>for placenta expulsion</w:t>
            </w:r>
            <w:r w:rsidR="00C30FAA" w:rsidRPr="003F46E1">
              <w:rPr>
                <w:lang w:val="en-GB"/>
              </w:rPr>
              <w:t xml:space="preserve">, </w:t>
            </w:r>
            <w:r w:rsidR="003D17A9" w:rsidRPr="003F46E1">
              <w:rPr>
                <w:lang w:val="en-GB"/>
              </w:rPr>
              <w:t>membrane stripping</w:t>
            </w:r>
            <w:r w:rsidR="00C30FAA" w:rsidRPr="003F46E1">
              <w:rPr>
                <w:lang w:val="en-GB"/>
              </w:rPr>
              <w:t xml:space="preserve">, </w:t>
            </w:r>
            <w:r w:rsidR="005453E9" w:rsidRPr="003F46E1">
              <w:rPr>
                <w:lang w:val="en-GB"/>
              </w:rPr>
              <w:t xml:space="preserve">inadequate pain relief, </w:t>
            </w:r>
            <w:r w:rsidR="003D17A9" w:rsidRPr="003F46E1">
              <w:rPr>
                <w:lang w:val="en-GB"/>
              </w:rPr>
              <w:t>lack of support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2C4561E2" w14:textId="09C43AE8" w:rsidR="00C30FAA" w:rsidRPr="003F46E1" w:rsidRDefault="003D17A9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Pressure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lack of informed choice</w:t>
            </w:r>
            <w:r w:rsidR="00C30FAA" w:rsidRPr="003F46E1">
              <w:rPr>
                <w:lang w:val="en-GB"/>
              </w:rPr>
              <w:t xml:space="preserve">, </w:t>
            </w:r>
            <w:r w:rsidRPr="003F46E1">
              <w:rPr>
                <w:lang w:val="en-GB"/>
              </w:rPr>
              <w:t>lack of</w:t>
            </w:r>
            <w:r w:rsidR="00C30FAA" w:rsidRPr="003F46E1">
              <w:rPr>
                <w:lang w:val="en-GB"/>
              </w:rPr>
              <w:t xml:space="preserve"> informed consent, </w:t>
            </w:r>
            <w:r w:rsidR="00945284" w:rsidRPr="003F46E1">
              <w:rPr>
                <w:lang w:val="en-GB"/>
              </w:rPr>
              <w:t>feeling abandoned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neglect</w:t>
            </w:r>
            <w:r w:rsidR="00C30FAA" w:rsidRPr="003F46E1">
              <w:rPr>
                <w:lang w:val="en-GB"/>
              </w:rPr>
              <w:t xml:space="preserve">, </w:t>
            </w:r>
            <w:r w:rsidR="001223E1">
              <w:rPr>
                <w:lang w:val="en-GB"/>
              </w:rPr>
              <w:t>h</w:t>
            </w:r>
            <w:r w:rsidR="00CB07F5">
              <w:rPr>
                <w:lang w:val="en-GB"/>
              </w:rPr>
              <w:t>aving to wait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painful vaginal examinations</w:t>
            </w:r>
            <w:r w:rsidR="00C30FAA" w:rsidRPr="003F46E1">
              <w:rPr>
                <w:lang w:val="en-GB"/>
              </w:rPr>
              <w:t xml:space="preserve">, </w:t>
            </w:r>
            <w:r w:rsidR="00945284" w:rsidRPr="003F46E1">
              <w:rPr>
                <w:lang w:val="en-GB"/>
              </w:rPr>
              <w:t>lack of privacy</w:t>
            </w:r>
          </w:p>
        </w:tc>
      </w:tr>
      <w:tr w:rsidR="00D30B29" w:rsidRPr="00E037AE" w14:paraId="372AE53A" w14:textId="77777777" w:rsidTr="00DD5AEA">
        <w:trPr>
          <w:trHeight w:val="281"/>
        </w:trPr>
        <w:tc>
          <w:tcPr>
            <w:tcW w:w="2122" w:type="dxa"/>
            <w:tcBorders>
              <w:top w:val="nil"/>
              <w:bottom w:val="nil"/>
            </w:tcBorders>
          </w:tcPr>
          <w:p w14:paraId="40955F53" w14:textId="77777777" w:rsidR="00C30FAA" w:rsidRPr="003F46E1" w:rsidRDefault="00C30FAA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D76BE75" w14:textId="7777777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Poor rapport between women and provider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F75570A" w14:textId="0465C26D" w:rsidR="00C30FAA" w:rsidRPr="003F46E1" w:rsidRDefault="00945284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Not taken seriously</w:t>
            </w:r>
            <w:r w:rsidR="00C30FAA" w:rsidRPr="003F46E1">
              <w:rPr>
                <w:lang w:val="en-GB"/>
              </w:rPr>
              <w:t xml:space="preserve">, </w:t>
            </w:r>
            <w:r w:rsidR="00C52453" w:rsidRPr="00C52453">
              <w:rPr>
                <w:lang w:val="en-GB"/>
              </w:rPr>
              <w:t xml:space="preserve">woman justifies </w:t>
            </w:r>
            <w:r w:rsidR="00FA1443" w:rsidRPr="00C52453">
              <w:rPr>
                <w:lang w:val="en-GB"/>
              </w:rPr>
              <w:t>n</w:t>
            </w:r>
            <w:r w:rsidRPr="00C52453">
              <w:rPr>
                <w:lang w:val="en-GB"/>
              </w:rPr>
              <w:t xml:space="preserve">ot </w:t>
            </w:r>
            <w:r w:rsidR="00C52453" w:rsidRPr="00C52453">
              <w:rPr>
                <w:lang w:val="en-GB"/>
              </w:rPr>
              <w:t xml:space="preserve">being </w:t>
            </w:r>
            <w:r w:rsidRPr="00C52453">
              <w:rPr>
                <w:lang w:val="en-GB"/>
              </w:rPr>
              <w:t>taken seriously</w:t>
            </w:r>
            <w:r w:rsidR="00C30FAA" w:rsidRPr="00C52453">
              <w:rPr>
                <w:lang w:val="en-GB"/>
              </w:rPr>
              <w:t xml:space="preserve">, </w:t>
            </w:r>
            <w:r w:rsidRPr="00C52453">
              <w:rPr>
                <w:lang w:val="en-GB"/>
              </w:rPr>
              <w:t>lack</w:t>
            </w:r>
            <w:r w:rsidRPr="003F46E1">
              <w:rPr>
                <w:lang w:val="en-GB"/>
              </w:rPr>
              <w:t xml:space="preserve"> of information</w:t>
            </w:r>
            <w:r w:rsidR="00C30FAA" w:rsidRPr="003F46E1">
              <w:rPr>
                <w:lang w:val="en-GB"/>
              </w:rPr>
              <w:t xml:space="preserve">, </w:t>
            </w:r>
            <w:r w:rsidR="00DB6D5E" w:rsidRPr="003F46E1">
              <w:rPr>
                <w:lang w:val="en-GB"/>
              </w:rPr>
              <w:t>degradation</w:t>
            </w:r>
            <w:r w:rsidR="00C30FAA" w:rsidRPr="003F46E1">
              <w:rPr>
                <w:lang w:val="en-GB"/>
              </w:rPr>
              <w:t xml:space="preserve">, </w:t>
            </w:r>
            <w:r w:rsidR="00DB6D5E" w:rsidRPr="003F46E1">
              <w:rPr>
                <w:lang w:val="en-GB"/>
              </w:rPr>
              <w:t>unprofession</w:t>
            </w:r>
            <w:r w:rsidR="00097DCA" w:rsidRPr="003F46E1">
              <w:rPr>
                <w:lang w:val="en-GB"/>
              </w:rPr>
              <w:t xml:space="preserve">al </w:t>
            </w:r>
            <w:r w:rsidR="005636AB" w:rsidRPr="003F46E1">
              <w:rPr>
                <w:lang w:val="en-GB"/>
              </w:rPr>
              <w:t>conduct</w:t>
            </w:r>
            <w:r w:rsidR="00C30FAA" w:rsidRPr="003F46E1">
              <w:rPr>
                <w:lang w:val="en-GB"/>
              </w:rPr>
              <w:t xml:space="preserve">, </w:t>
            </w:r>
            <w:r w:rsidR="00097DCA" w:rsidRPr="003F46E1">
              <w:rPr>
                <w:lang w:val="en-GB"/>
              </w:rPr>
              <w:t>lack of collaboration between HCP</w:t>
            </w:r>
            <w:r w:rsidR="00C30FAA" w:rsidRPr="003F46E1">
              <w:rPr>
                <w:lang w:val="en-GB"/>
              </w:rPr>
              <w:t xml:space="preserve">, </w:t>
            </w:r>
            <w:r w:rsidR="00E5598A" w:rsidRPr="003F46E1">
              <w:rPr>
                <w:lang w:val="en-GB"/>
              </w:rPr>
              <w:t xml:space="preserve">rough </w:t>
            </w:r>
            <w:r w:rsidR="00D30B29" w:rsidRPr="003F46E1">
              <w:rPr>
                <w:lang w:val="en-GB"/>
              </w:rPr>
              <w:t>treatment</w:t>
            </w:r>
            <w:r w:rsidR="00C30FAA" w:rsidRPr="003F46E1">
              <w:rPr>
                <w:lang w:val="en-GB"/>
              </w:rPr>
              <w:t xml:space="preserve">, </w:t>
            </w:r>
            <w:r w:rsidR="00D30B29" w:rsidRPr="003F46E1">
              <w:rPr>
                <w:lang w:val="en-GB"/>
              </w:rPr>
              <w:t>language issues</w:t>
            </w:r>
            <w:r w:rsidR="00C30FAA" w:rsidRPr="003F46E1">
              <w:rPr>
                <w:lang w:val="en-GB"/>
              </w:rPr>
              <w:t xml:space="preserve">, </w:t>
            </w:r>
            <w:r w:rsidR="00D30B29" w:rsidRPr="003F46E1">
              <w:rPr>
                <w:lang w:val="en-GB"/>
              </w:rPr>
              <w:t>restriction of freedom</w:t>
            </w:r>
            <w:r w:rsidR="00C30FAA" w:rsidRPr="003F46E1">
              <w:rPr>
                <w:lang w:val="en-GB"/>
              </w:rPr>
              <w:t xml:space="preserve">, </w:t>
            </w:r>
            <w:r w:rsidR="00D30B29" w:rsidRPr="003F46E1">
              <w:rPr>
                <w:lang w:val="en-GB"/>
              </w:rPr>
              <w:t xml:space="preserve">lack of respect for wishes/feelings/needs 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2398C784" w14:textId="63212ED3" w:rsidR="00C30FAA" w:rsidRPr="003F46E1" w:rsidRDefault="00D350AB" w:rsidP="00761179">
            <w:pPr>
              <w:rPr>
                <w:lang w:val="en-GB"/>
              </w:rPr>
            </w:pPr>
            <w:r w:rsidRPr="00BC5471">
              <w:rPr>
                <w:lang w:val="en-GB"/>
              </w:rPr>
              <w:t>Lack of interpersonal fit</w:t>
            </w:r>
            <w:r w:rsidR="004B53D5" w:rsidRPr="00BC5471">
              <w:rPr>
                <w:lang w:val="en-GB"/>
              </w:rPr>
              <w:t xml:space="preserve"> between woman and HCP</w:t>
            </w:r>
            <w:r w:rsidR="00C30FAA" w:rsidRPr="00BC5471">
              <w:rPr>
                <w:lang w:val="en-GB"/>
              </w:rPr>
              <w:t>,</w:t>
            </w:r>
            <w:r w:rsidR="00C30FAA" w:rsidRPr="003F46E1">
              <w:rPr>
                <w:lang w:val="en-GB"/>
              </w:rPr>
              <w:t xml:space="preserve"> </w:t>
            </w:r>
            <w:r w:rsidRPr="003F46E1">
              <w:rPr>
                <w:lang w:val="en-GB"/>
              </w:rPr>
              <w:t xml:space="preserve">unprofessional </w:t>
            </w:r>
            <w:r w:rsidR="00BF0D41">
              <w:rPr>
                <w:lang w:val="en-GB"/>
              </w:rPr>
              <w:t>conduct</w:t>
            </w:r>
            <w:r w:rsidR="00C30FAA" w:rsidRPr="003F46E1">
              <w:rPr>
                <w:lang w:val="en-GB"/>
              </w:rPr>
              <w:t xml:space="preserve">, </w:t>
            </w:r>
            <w:r w:rsidR="006D56F3" w:rsidRPr="003F46E1">
              <w:rPr>
                <w:lang w:val="en-GB"/>
              </w:rPr>
              <w:t>degradation</w:t>
            </w:r>
            <w:r w:rsidR="00C30FAA" w:rsidRPr="003F46E1">
              <w:rPr>
                <w:lang w:val="en-GB"/>
              </w:rPr>
              <w:t xml:space="preserve">, </w:t>
            </w:r>
            <w:r w:rsidR="006F10A1" w:rsidRPr="003F46E1">
              <w:rPr>
                <w:lang w:val="en-GB"/>
              </w:rPr>
              <w:t>not taken seriously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>lack of transparency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>conflicting information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>lack of information</w:t>
            </w:r>
            <w:r w:rsidR="00C30FAA" w:rsidRPr="003F46E1">
              <w:rPr>
                <w:lang w:val="en-GB"/>
              </w:rPr>
              <w:t xml:space="preserve">, </w:t>
            </w:r>
            <w:r w:rsidR="003E3F5A" w:rsidRPr="003F46E1">
              <w:rPr>
                <w:lang w:val="en-GB"/>
              </w:rPr>
              <w:t xml:space="preserve">feeling </w:t>
            </w:r>
            <w:r w:rsidR="00DB34C6" w:rsidRPr="003F46E1">
              <w:rPr>
                <w:lang w:val="en-GB"/>
              </w:rPr>
              <w:t>passive</w:t>
            </w:r>
            <w:r w:rsidR="00C30FAA" w:rsidRPr="003F46E1">
              <w:rPr>
                <w:lang w:val="en-GB"/>
              </w:rPr>
              <w:t xml:space="preserve">, </w:t>
            </w:r>
            <w:r w:rsidR="00DB34C6" w:rsidRPr="003F46E1">
              <w:rPr>
                <w:lang w:val="en-GB"/>
              </w:rPr>
              <w:t>uncomfortable birthing position</w:t>
            </w:r>
            <w:r w:rsidR="00C30FAA" w:rsidRPr="003F46E1">
              <w:rPr>
                <w:lang w:val="en-GB"/>
              </w:rPr>
              <w:t xml:space="preserve">, </w:t>
            </w:r>
            <w:r w:rsidR="00DB34C6" w:rsidRPr="003F46E1">
              <w:rPr>
                <w:lang w:val="en-GB"/>
              </w:rPr>
              <w:t xml:space="preserve">lack of </w:t>
            </w:r>
            <w:r w:rsidR="00743774">
              <w:rPr>
                <w:lang w:val="en-GB"/>
              </w:rPr>
              <w:t>individualised</w:t>
            </w:r>
            <w:r w:rsidR="00F9214B" w:rsidRPr="003F46E1">
              <w:rPr>
                <w:lang w:val="en-GB"/>
              </w:rPr>
              <w:t xml:space="preserve"> care</w:t>
            </w:r>
            <w:r w:rsidR="00C30FAA" w:rsidRPr="003F46E1">
              <w:rPr>
                <w:lang w:val="en-GB"/>
              </w:rPr>
              <w:t xml:space="preserve">, </w:t>
            </w:r>
            <w:r w:rsidR="0081128C" w:rsidRPr="003F46E1">
              <w:rPr>
                <w:lang w:val="en-GB"/>
              </w:rPr>
              <w:t xml:space="preserve">lack of </w:t>
            </w:r>
            <w:r w:rsidR="00656B1D" w:rsidRPr="003F46E1">
              <w:rPr>
                <w:lang w:val="en-GB"/>
              </w:rPr>
              <w:t>respect for needs</w:t>
            </w:r>
            <w:r w:rsidR="00C30FAA" w:rsidRPr="003F46E1">
              <w:rPr>
                <w:lang w:val="en-GB"/>
              </w:rPr>
              <w:t xml:space="preserve">, </w:t>
            </w:r>
            <w:r w:rsidR="00656B1D" w:rsidRPr="003F46E1">
              <w:rPr>
                <w:lang w:val="en-GB"/>
              </w:rPr>
              <w:t>discouragement</w:t>
            </w:r>
            <w:r w:rsidR="00C30FAA" w:rsidRPr="003F46E1">
              <w:rPr>
                <w:lang w:val="en-GB"/>
              </w:rPr>
              <w:t xml:space="preserve">, </w:t>
            </w:r>
            <w:r w:rsidR="00656B1D" w:rsidRPr="003F46E1">
              <w:rPr>
                <w:lang w:val="en-GB"/>
              </w:rPr>
              <w:t>medication in lieu of support</w:t>
            </w:r>
            <w:r w:rsidR="00C30FAA" w:rsidRPr="003F46E1">
              <w:rPr>
                <w:lang w:val="en-GB"/>
              </w:rPr>
              <w:t xml:space="preserve">, </w:t>
            </w:r>
            <w:r w:rsidR="00656B1D" w:rsidRPr="003F46E1">
              <w:rPr>
                <w:lang w:val="en-GB"/>
              </w:rPr>
              <w:t>lack of empathy</w:t>
            </w:r>
          </w:p>
        </w:tc>
      </w:tr>
      <w:tr w:rsidR="00D30B29" w:rsidRPr="00E037AE" w14:paraId="62A2BB42" w14:textId="77777777" w:rsidTr="00DD5AEA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03A8A67C" w14:textId="77777777" w:rsidR="00C30FAA" w:rsidRPr="003F46E1" w:rsidRDefault="00C30FAA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807904D" w14:textId="7777777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Health system conditions and constrain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537CF16" w14:textId="12231414" w:rsidR="00C30FAA" w:rsidRPr="003F46E1" w:rsidRDefault="007B1DCE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 xml:space="preserve">Inadequate </w:t>
            </w:r>
            <w:r w:rsidR="005B31D0" w:rsidRPr="003F46E1">
              <w:rPr>
                <w:lang w:val="en-GB"/>
              </w:rPr>
              <w:t>facility</w:t>
            </w:r>
            <w:r w:rsidRPr="003F46E1">
              <w:rPr>
                <w:lang w:val="en-GB"/>
              </w:rPr>
              <w:t>/resources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</w:tcPr>
          <w:p w14:paraId="5910553C" w14:textId="22461817" w:rsidR="00C30FAA" w:rsidRPr="003F46E1" w:rsidRDefault="00DB6D5E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Hectic atmosphere</w:t>
            </w:r>
            <w:r w:rsidR="00C30FAA" w:rsidRPr="003F46E1">
              <w:rPr>
                <w:lang w:val="en-GB"/>
              </w:rPr>
              <w:t xml:space="preserve">, </w:t>
            </w:r>
            <w:r w:rsidR="005B31D0" w:rsidRPr="003F46E1">
              <w:rPr>
                <w:lang w:val="en-GB"/>
              </w:rPr>
              <w:t>facility</w:t>
            </w:r>
            <w:r w:rsidR="005D2645" w:rsidRPr="003F46E1">
              <w:rPr>
                <w:lang w:val="en-GB"/>
              </w:rPr>
              <w:t xml:space="preserve"> overstretched</w:t>
            </w:r>
            <w:r w:rsidR="00C30FAA" w:rsidRPr="003F46E1">
              <w:rPr>
                <w:lang w:val="en-GB"/>
              </w:rPr>
              <w:t xml:space="preserve">, </w:t>
            </w:r>
            <w:r w:rsidR="000A07F4" w:rsidRPr="003F46E1">
              <w:rPr>
                <w:lang w:val="en-GB"/>
              </w:rPr>
              <w:t>staff stressed</w:t>
            </w:r>
            <w:r w:rsidR="00C30FAA" w:rsidRPr="003F46E1">
              <w:rPr>
                <w:lang w:val="en-GB"/>
              </w:rPr>
              <w:t xml:space="preserve">, </w:t>
            </w:r>
            <w:r w:rsidR="000A07F4" w:rsidRPr="003F46E1">
              <w:rPr>
                <w:lang w:val="en-GB"/>
              </w:rPr>
              <w:t xml:space="preserve">staff </w:t>
            </w:r>
            <w:r w:rsidR="000611F1" w:rsidRPr="003F46E1">
              <w:rPr>
                <w:lang w:val="en-GB"/>
              </w:rPr>
              <w:t>out of their depth</w:t>
            </w:r>
            <w:r w:rsidR="00C30FAA" w:rsidRPr="003F46E1">
              <w:rPr>
                <w:lang w:val="en-GB"/>
              </w:rPr>
              <w:t xml:space="preserve">, </w:t>
            </w:r>
            <w:r w:rsidR="00765AC9" w:rsidRPr="003F46E1">
              <w:rPr>
                <w:lang w:val="en-GB"/>
              </w:rPr>
              <w:t>shift change</w:t>
            </w:r>
            <w:r w:rsidR="00C30FAA" w:rsidRPr="003F46E1">
              <w:rPr>
                <w:lang w:val="en-GB"/>
              </w:rPr>
              <w:t xml:space="preserve">, </w:t>
            </w:r>
            <w:r w:rsidR="007A1044" w:rsidRPr="003F46E1">
              <w:rPr>
                <w:lang w:val="en-GB"/>
              </w:rPr>
              <w:t>no childbirth debriefing</w:t>
            </w:r>
          </w:p>
        </w:tc>
      </w:tr>
      <w:tr w:rsidR="00C30FAA" w:rsidRPr="00E037AE" w14:paraId="6E255606" w14:textId="77777777" w:rsidTr="00761179">
        <w:trPr>
          <w:trHeight w:val="263"/>
        </w:trPr>
        <w:tc>
          <w:tcPr>
            <w:tcW w:w="14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F6B25D" w14:textId="40583B1C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Interview themes</w:t>
            </w:r>
            <w:r w:rsidR="00507B9D">
              <w:rPr>
                <w:lang w:val="en-GB"/>
              </w:rPr>
              <w:t xml:space="preserve"> and sub-themes</w:t>
            </w:r>
          </w:p>
        </w:tc>
      </w:tr>
      <w:tr w:rsidR="00B82DF2" w:rsidRPr="00E037AE" w14:paraId="16872F77" w14:textId="77777777" w:rsidTr="00DD5AEA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96225E2" w14:textId="77777777" w:rsidR="00B82DF2" w:rsidRPr="003F46E1" w:rsidRDefault="00B82DF2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0E6C7F" w14:textId="77777777" w:rsidR="00B82DF2" w:rsidRPr="003F46E1" w:rsidRDefault="00B82DF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Informal coerc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5412C3" w14:textId="47D9594A" w:rsidR="00B82DF2" w:rsidRPr="003F46E1" w:rsidRDefault="00B82DF2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609D80" w14:textId="750BC885" w:rsidR="00B82DF2" w:rsidRPr="003F46E1" w:rsidRDefault="00B82DF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Threats, pressure, lack of informed choice, lack of informed consent, lack of privacy, not taken seriously, painful vaginal examinations</w:t>
            </w:r>
          </w:p>
        </w:tc>
      </w:tr>
      <w:tr w:rsidR="00B82DF2" w:rsidRPr="00E037AE" w14:paraId="46D1FA44" w14:textId="77777777" w:rsidTr="00DD5AEA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34945D" w14:textId="77777777" w:rsidR="00B82DF2" w:rsidRPr="003F46E1" w:rsidRDefault="00B82DF2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AA8DA" w14:textId="77777777" w:rsidR="00B82DF2" w:rsidRPr="003F46E1" w:rsidRDefault="00B82DF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Risk factors for mistreatmen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C8D1A" w14:textId="48E3023A" w:rsidR="00B82DF2" w:rsidRPr="003F46E1" w:rsidRDefault="00B82DF2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2DE5B4" w14:textId="5D5E2B64" w:rsidR="00B82DF2" w:rsidRPr="003F46E1" w:rsidRDefault="00B82DF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 xml:space="preserve">Inadequate antenatal classes, feeling insecure, helplessness, lack of coping, no longer being able to think, prolonged labour, partner persuades woman, </w:t>
            </w:r>
            <w:r w:rsidR="00073173" w:rsidRPr="00C52453">
              <w:rPr>
                <w:lang w:val="en-GB"/>
              </w:rPr>
              <w:t>trust issues with</w:t>
            </w:r>
            <w:r w:rsidRPr="00C52453">
              <w:rPr>
                <w:lang w:val="en-GB"/>
              </w:rPr>
              <w:t xml:space="preserve"> HCP</w:t>
            </w:r>
          </w:p>
        </w:tc>
      </w:tr>
    </w:tbl>
    <w:p w14:paraId="50FADFBA" w14:textId="77777777" w:rsidR="004601D2" w:rsidRPr="003F46E1" w:rsidRDefault="004601D2" w:rsidP="004601D2">
      <w:pPr>
        <w:rPr>
          <w:lang w:val="en-GB"/>
        </w:rPr>
      </w:pPr>
    </w:p>
    <w:p w14:paraId="11FFDA78" w14:textId="3EDE9638" w:rsidR="00683FA2" w:rsidRPr="003F46E1" w:rsidRDefault="00683FA2">
      <w:pPr>
        <w:rPr>
          <w:lang w:val="en-GB"/>
        </w:rPr>
      </w:pPr>
    </w:p>
    <w:p w14:paraId="7C35B3B6" w14:textId="77777777" w:rsidR="00683FA2" w:rsidRPr="003F46E1" w:rsidRDefault="00683FA2">
      <w:pPr>
        <w:rPr>
          <w:lang w:val="en-GB"/>
        </w:rPr>
      </w:pPr>
    </w:p>
    <w:p w14:paraId="32F153F3" w14:textId="6F2E53BC" w:rsidR="00683FA2" w:rsidRPr="003F46E1" w:rsidRDefault="00683FA2">
      <w:pPr>
        <w:rPr>
          <w:lang w:val="en-GB"/>
        </w:rPr>
      </w:pPr>
    </w:p>
    <w:p w14:paraId="5F4F57EB" w14:textId="77777777" w:rsidR="00683FA2" w:rsidRPr="003F46E1" w:rsidRDefault="00683FA2">
      <w:pPr>
        <w:rPr>
          <w:lang w:val="en-GB"/>
        </w:rPr>
      </w:pPr>
    </w:p>
    <w:tbl>
      <w:tblPr>
        <w:tblStyle w:val="TableTheme"/>
        <w:tblW w:w="14325" w:type="dxa"/>
        <w:tblLook w:val="04A0" w:firstRow="1" w:lastRow="0" w:firstColumn="1" w:lastColumn="0" w:noHBand="0" w:noVBand="1"/>
      </w:tblPr>
      <w:tblGrid>
        <w:gridCol w:w="2122"/>
        <w:gridCol w:w="3118"/>
        <w:gridCol w:w="4253"/>
        <w:gridCol w:w="4832"/>
      </w:tblGrid>
      <w:tr w:rsidR="00683FA2" w:rsidRPr="00E037AE" w14:paraId="4EF24219" w14:textId="77777777" w:rsidTr="00683FA2">
        <w:trPr>
          <w:trHeight w:val="263"/>
        </w:trPr>
        <w:tc>
          <w:tcPr>
            <w:tcW w:w="14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4CDE1F" w14:textId="1A1D9294" w:rsidR="00683FA2" w:rsidRPr="003F46E1" w:rsidRDefault="00683FA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lastRenderedPageBreak/>
              <w:t>Interview themes</w:t>
            </w:r>
            <w:r w:rsidR="00507B9D">
              <w:rPr>
                <w:lang w:val="en-GB"/>
              </w:rPr>
              <w:t xml:space="preserve"> and sub-themes</w:t>
            </w:r>
            <w:r w:rsidRPr="003F46E1">
              <w:rPr>
                <w:lang w:val="en-GB"/>
              </w:rPr>
              <w:t>, continued</w:t>
            </w:r>
          </w:p>
        </w:tc>
      </w:tr>
      <w:tr w:rsidR="00B82DF2" w:rsidRPr="005F2B10" w14:paraId="2CCDA74A" w14:textId="77777777" w:rsidTr="00743B86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07ACE4F" w14:textId="77777777" w:rsidR="00B82DF2" w:rsidRPr="003F46E1" w:rsidRDefault="00B82DF2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3E7B3C" w14:textId="77777777" w:rsidR="00B82DF2" w:rsidRPr="003F46E1" w:rsidRDefault="00B82DF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Consequences of mistreatmen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496ABE" w14:textId="2C40B16A" w:rsidR="00B82DF2" w:rsidRPr="003F46E1" w:rsidRDefault="00B82DF2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90BDC9" w14:textId="17346805" w:rsidR="00B82DF2" w:rsidRPr="003F46E1" w:rsidRDefault="00B82DF2" w:rsidP="00761179">
            <w:pPr>
              <w:rPr>
                <w:lang w:val="en-GB"/>
              </w:rPr>
            </w:pPr>
          </w:p>
        </w:tc>
      </w:tr>
      <w:tr w:rsidR="005F2B10" w:rsidRPr="00E037AE" w14:paraId="190AC779" w14:textId="77777777" w:rsidTr="00743B86">
        <w:trPr>
          <w:trHeight w:val="26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B57142" w14:textId="77777777" w:rsidR="005F2B10" w:rsidRPr="003F46E1" w:rsidRDefault="005F2B10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C6CFE9" w14:textId="45CB0731" w:rsidR="005F2B10" w:rsidRPr="003F46E1" w:rsidRDefault="00CE13D1" w:rsidP="00FC43CB">
            <w:pPr>
              <w:ind w:left="318"/>
              <w:rPr>
                <w:lang w:val="en-GB"/>
              </w:rPr>
            </w:pPr>
            <w:r>
              <w:rPr>
                <w:lang w:val="en-GB"/>
              </w:rPr>
              <w:t>Immediate reaction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2FCCE" w14:textId="77777777" w:rsidR="005F2B10" w:rsidRPr="003F46E1" w:rsidRDefault="005F2B10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493889" w14:textId="4A08F483" w:rsidR="005F2B10" w:rsidRPr="003F46E1" w:rsidRDefault="00B7117E" w:rsidP="00761179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CF4ABD" w:rsidRPr="003F46E1">
              <w:rPr>
                <w:lang w:val="en-GB"/>
              </w:rPr>
              <w:t>ssertiveness, opposition, negotiating a compromise, accepting HCP’s opinion, giving in</w:t>
            </w:r>
          </w:p>
        </w:tc>
      </w:tr>
      <w:tr w:rsidR="00CE13D1" w:rsidRPr="00E037AE" w14:paraId="19856160" w14:textId="77777777" w:rsidTr="00743B86">
        <w:trPr>
          <w:trHeight w:val="26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7BAA4F" w14:textId="77777777" w:rsidR="00CE13D1" w:rsidRPr="003F46E1" w:rsidRDefault="00CE13D1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418B92" w14:textId="7212C621" w:rsidR="00CE13D1" w:rsidRDefault="00CE13D1" w:rsidP="00FC43CB">
            <w:pPr>
              <w:ind w:left="318"/>
              <w:rPr>
                <w:lang w:val="en-GB"/>
              </w:rPr>
            </w:pPr>
            <w:r>
              <w:rPr>
                <w:lang w:val="en-GB"/>
              </w:rPr>
              <w:t>Birth experienc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93FEAF" w14:textId="77777777" w:rsidR="00CE13D1" w:rsidRPr="003F46E1" w:rsidRDefault="00CE13D1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9E6495" w14:textId="11F0C7E7" w:rsidR="00CE13D1" w:rsidRPr="003F46E1" w:rsidRDefault="00425DD4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Negative birth experience</w:t>
            </w:r>
            <w:r w:rsidR="00071ABD">
              <w:rPr>
                <w:lang w:val="en-GB"/>
              </w:rPr>
              <w:t xml:space="preserve">, </w:t>
            </w:r>
            <w:r w:rsidR="00071ABD" w:rsidRPr="003F46E1">
              <w:rPr>
                <w:lang w:val="en-GB"/>
              </w:rPr>
              <w:t>loss of control</w:t>
            </w:r>
            <w:r w:rsidR="00A519CF">
              <w:rPr>
                <w:lang w:val="en-GB"/>
              </w:rPr>
              <w:t xml:space="preserve">, </w:t>
            </w:r>
            <w:r w:rsidR="00A519CF" w:rsidRPr="003F46E1">
              <w:rPr>
                <w:lang w:val="en-GB"/>
              </w:rPr>
              <w:t>feeling at HCP’s mercy, panic</w:t>
            </w:r>
          </w:p>
        </w:tc>
      </w:tr>
      <w:tr w:rsidR="00CE13D1" w:rsidRPr="00E037AE" w14:paraId="4F0BCF16" w14:textId="77777777" w:rsidTr="00743B86">
        <w:trPr>
          <w:trHeight w:val="26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65A4E5" w14:textId="77777777" w:rsidR="00CE13D1" w:rsidRPr="003F46E1" w:rsidRDefault="00CE13D1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73C806" w14:textId="5A309CBC" w:rsidR="00CE13D1" w:rsidRDefault="00425DD4" w:rsidP="00FC43CB">
            <w:pPr>
              <w:ind w:left="318"/>
              <w:rPr>
                <w:lang w:val="en-GB"/>
              </w:rPr>
            </w:pPr>
            <w:r>
              <w:rPr>
                <w:lang w:val="en-GB"/>
              </w:rPr>
              <w:t>After-effec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CD580F" w14:textId="77777777" w:rsidR="00CE13D1" w:rsidRPr="003F46E1" w:rsidRDefault="00CE13D1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B81509" w14:textId="4CEAA9CE" w:rsidR="00CE13D1" w:rsidRPr="003F46E1" w:rsidRDefault="0008256C" w:rsidP="00761179">
            <w:pPr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3F46E1">
              <w:rPr>
                <w:lang w:val="en-GB"/>
              </w:rPr>
              <w:t>uilt, self-deprecation, self-doubt, thinking about the birth, «what if»</w:t>
            </w:r>
            <w:r w:rsidR="00F17EA2">
              <w:rPr>
                <w:lang w:val="en-GB"/>
              </w:rPr>
              <w:t xml:space="preserve"> thoughts</w:t>
            </w:r>
            <w:r w:rsidRPr="003F46E1">
              <w:rPr>
                <w:lang w:val="en-GB"/>
              </w:rPr>
              <w:t>, need for clarification, attitude change, frustration, sadness, regret, thoughts concerning future birt</w:t>
            </w:r>
            <w:r w:rsidR="00D6344A">
              <w:rPr>
                <w:lang w:val="en-GB"/>
              </w:rPr>
              <w:t>h</w:t>
            </w:r>
            <w:r w:rsidR="00A519CF">
              <w:rPr>
                <w:lang w:val="en-GB"/>
              </w:rPr>
              <w:t xml:space="preserve">, </w:t>
            </w:r>
            <w:r w:rsidR="00A519CF" w:rsidRPr="003F46E1">
              <w:rPr>
                <w:lang w:val="en-GB"/>
              </w:rPr>
              <w:t>avoidance</w:t>
            </w:r>
          </w:p>
        </w:tc>
      </w:tr>
      <w:tr w:rsidR="00F96EF3" w:rsidRPr="00E037AE" w14:paraId="499C2938" w14:textId="77777777" w:rsidTr="00492B6D">
        <w:trPr>
          <w:trHeight w:val="26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F7241" w14:textId="77777777" w:rsidR="00F96EF3" w:rsidRPr="003F46E1" w:rsidRDefault="00F96EF3" w:rsidP="00F96EF3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F239E" w14:textId="61FB9CEF" w:rsidR="00F96EF3" w:rsidRDefault="00F96EF3" w:rsidP="00F96EF3">
            <w:pPr>
              <w:ind w:left="318"/>
              <w:rPr>
                <w:lang w:val="en-GB"/>
              </w:rPr>
            </w:pPr>
            <w:r>
              <w:rPr>
                <w:lang w:val="en-GB"/>
              </w:rPr>
              <w:t>Coping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8655EA" w14:textId="77777777" w:rsidR="00F96EF3" w:rsidRPr="003F46E1" w:rsidRDefault="00F96EF3" w:rsidP="00F96EF3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9AD2F7" w14:textId="4E9AB1F3" w:rsidR="00F96EF3" w:rsidRDefault="00F96EF3" w:rsidP="00F96EF3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3F46E1">
              <w:rPr>
                <w:lang w:val="en-GB"/>
              </w:rPr>
              <w:t>elpful childbirth debriefing, processing, extenuation</w:t>
            </w:r>
          </w:p>
        </w:tc>
      </w:tr>
      <w:tr w:rsidR="00254534" w:rsidRPr="00E037AE" w14:paraId="4B8475CC" w14:textId="77777777" w:rsidTr="00492B6D">
        <w:trPr>
          <w:trHeight w:val="26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979640" w14:textId="77777777" w:rsidR="00254534" w:rsidRPr="003F46E1" w:rsidRDefault="00254534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EF1EF3" w14:textId="77777777" w:rsidR="00254534" w:rsidRPr="003F46E1" w:rsidRDefault="00254534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Good examples of car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C8341C" w14:textId="57CF4DF9" w:rsidR="00254534" w:rsidRPr="003F46E1" w:rsidRDefault="00254534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83EF69" w14:textId="2A25D811" w:rsidR="00254534" w:rsidRPr="003F46E1" w:rsidRDefault="00254534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One-on-one care, empathetic care, respecting boundaries, informed choice, autonomy, transparent communication, providing time</w:t>
            </w:r>
          </w:p>
        </w:tc>
      </w:tr>
      <w:tr w:rsidR="00254534" w:rsidRPr="003F46E1" w14:paraId="389B4488" w14:textId="77777777" w:rsidTr="00DD5AEA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A7E71B" w14:textId="77777777" w:rsidR="00254534" w:rsidRPr="003F46E1" w:rsidRDefault="00254534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4E7FF" w14:textId="77777777" w:rsidR="00254534" w:rsidRPr="003F46E1" w:rsidRDefault="00254534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What’s needed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59C209" w14:textId="29BED8EE" w:rsidR="00254534" w:rsidRPr="003F46E1" w:rsidRDefault="00254534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75BB32" w14:textId="77777777" w:rsidR="00254534" w:rsidRPr="003F46E1" w:rsidRDefault="00254534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What’s needed</w:t>
            </w:r>
          </w:p>
        </w:tc>
      </w:tr>
      <w:tr w:rsidR="00C30FAA" w:rsidRPr="003F46E1" w14:paraId="32D66345" w14:textId="77777777" w:rsidTr="00761179">
        <w:trPr>
          <w:trHeight w:val="263"/>
        </w:trPr>
        <w:tc>
          <w:tcPr>
            <w:tcW w:w="143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A0E74E" w14:textId="6D62D5A7" w:rsidR="00C30FAA" w:rsidRPr="003F46E1" w:rsidRDefault="00C30FAA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Miscellaneous</w:t>
            </w:r>
            <w:r w:rsidR="00BF3044" w:rsidRPr="003F46E1">
              <w:rPr>
                <w:vertAlign w:val="superscript"/>
                <w:lang w:val="en-GB"/>
              </w:rPr>
              <w:t>2</w:t>
            </w:r>
          </w:p>
        </w:tc>
      </w:tr>
      <w:tr w:rsidR="00D30B29" w:rsidRPr="00E037AE" w14:paraId="6613E4F8" w14:textId="77777777" w:rsidTr="003F7D20">
        <w:trPr>
          <w:trHeight w:val="26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5AB0FED" w14:textId="77777777" w:rsidR="00C30FAA" w:rsidRPr="003F46E1" w:rsidRDefault="00C30FAA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8EEA56" w14:textId="30265FA7" w:rsidR="00C30FAA" w:rsidRPr="003F46E1" w:rsidRDefault="00955853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Childbirth debriefing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C0CD04" w14:textId="5803F807" w:rsidR="00C30FAA" w:rsidRPr="003F46E1" w:rsidRDefault="006C7CB6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N</w:t>
            </w:r>
            <w:r w:rsidR="00955853" w:rsidRPr="003F46E1">
              <w:rPr>
                <w:lang w:val="en-GB"/>
              </w:rPr>
              <w:t>ot helpful</w:t>
            </w:r>
            <w:r w:rsidR="00C30FAA" w:rsidRPr="003F46E1">
              <w:rPr>
                <w:lang w:val="en-GB"/>
              </w:rPr>
              <w:t xml:space="preserve">, </w:t>
            </w:r>
            <w:r w:rsidR="00955853" w:rsidRPr="003F46E1">
              <w:rPr>
                <w:lang w:val="en-GB"/>
              </w:rPr>
              <w:t>not offered</w:t>
            </w:r>
            <w:r w:rsidR="00C30FAA" w:rsidRPr="003F46E1">
              <w:rPr>
                <w:lang w:val="en-GB"/>
              </w:rPr>
              <w:t xml:space="preserve">, </w:t>
            </w:r>
            <w:r w:rsidR="00955853" w:rsidRPr="003F46E1">
              <w:rPr>
                <w:lang w:val="en-GB"/>
              </w:rPr>
              <w:t>HCP not available</w:t>
            </w:r>
            <w:r w:rsidR="00C30FAA" w:rsidRPr="003F46E1">
              <w:rPr>
                <w:lang w:val="en-GB"/>
              </w:rPr>
              <w:t xml:space="preserve">, </w:t>
            </w:r>
            <w:r w:rsidR="00D44FA6" w:rsidRPr="003F46E1">
              <w:rPr>
                <w:lang w:val="en-GB"/>
              </w:rPr>
              <w:t>transfer</w:t>
            </w:r>
            <w:r w:rsidR="00C30FAA" w:rsidRPr="003F46E1">
              <w:rPr>
                <w:lang w:val="en-GB"/>
              </w:rPr>
              <w:t xml:space="preserve">, </w:t>
            </w:r>
            <w:r w:rsidR="00953465" w:rsidRPr="003F46E1">
              <w:rPr>
                <w:lang w:val="en-GB"/>
              </w:rPr>
              <w:t>extra charge</w:t>
            </w:r>
            <w:r w:rsidR="00C30FAA" w:rsidRPr="003F46E1">
              <w:rPr>
                <w:lang w:val="en-GB"/>
              </w:rPr>
              <w:t xml:space="preserve">, </w:t>
            </w:r>
            <w:r w:rsidR="004C7075" w:rsidRPr="003F46E1">
              <w:rPr>
                <w:lang w:val="en-GB"/>
              </w:rPr>
              <w:t>timing</w:t>
            </w:r>
            <w:r w:rsidR="00C30FAA" w:rsidRPr="003F46E1">
              <w:rPr>
                <w:lang w:val="en-GB"/>
              </w:rPr>
              <w:t xml:space="preserve">, </w:t>
            </w:r>
            <w:r w:rsidR="004C7075" w:rsidRPr="003F46E1">
              <w:rPr>
                <w:lang w:val="en-GB"/>
              </w:rPr>
              <w:t>not yet</w:t>
            </w: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860253" w14:textId="5674C5AF" w:rsidR="00C30FAA" w:rsidRPr="003F46E1" w:rsidRDefault="00C30FAA" w:rsidP="00761179">
            <w:pPr>
              <w:rPr>
                <w:lang w:val="en-GB"/>
              </w:rPr>
            </w:pPr>
          </w:p>
        </w:tc>
      </w:tr>
      <w:tr w:rsidR="00860452" w:rsidRPr="00E037AE" w14:paraId="5AB54C4A" w14:textId="77777777" w:rsidTr="003F7D20">
        <w:trPr>
          <w:trHeight w:val="26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2C61DB2" w14:textId="77777777" w:rsidR="00860452" w:rsidRPr="003F46E1" w:rsidRDefault="00860452" w:rsidP="00761179">
            <w:pPr>
              <w:rPr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6E198B" w14:textId="77777777" w:rsidR="00860452" w:rsidRPr="003F46E1" w:rsidRDefault="00860452" w:rsidP="00761179">
            <w:pPr>
              <w:rPr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D6C834" w14:textId="77777777" w:rsidR="00860452" w:rsidRPr="003F46E1" w:rsidRDefault="00860452" w:rsidP="00761179">
            <w:pPr>
              <w:rPr>
                <w:lang w:val="en-GB"/>
              </w:rPr>
            </w:pPr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CB6383" w14:textId="34B469C8" w:rsidR="00860452" w:rsidRPr="003F46E1" w:rsidRDefault="00860452" w:rsidP="00761179">
            <w:pPr>
              <w:rPr>
                <w:lang w:val="en-GB"/>
              </w:rPr>
            </w:pPr>
            <w:r w:rsidRPr="003F46E1">
              <w:rPr>
                <w:lang w:val="en-GB"/>
              </w:rPr>
              <w:t>Fear of caesarean section, fear of vaginal birth, exceptional situation, negativ</w:t>
            </w:r>
            <w:r w:rsidR="0005017C" w:rsidRPr="003F46E1">
              <w:rPr>
                <w:lang w:val="en-GB"/>
              </w:rPr>
              <w:t>e</w:t>
            </w:r>
            <w:r w:rsidR="006D11FC">
              <w:rPr>
                <w:lang w:val="en-GB"/>
              </w:rPr>
              <w:t xml:space="preserve"> experience with CTG</w:t>
            </w:r>
            <w:r w:rsidRPr="003F46E1">
              <w:rPr>
                <w:lang w:val="en-GB"/>
              </w:rPr>
              <w:t>, straightforward communication, involving partner, social norms, separation from child, preparation</w:t>
            </w:r>
          </w:p>
        </w:tc>
      </w:tr>
    </w:tbl>
    <w:p w14:paraId="3ACC9B10" w14:textId="70B40C11" w:rsidR="00507B9D" w:rsidRDefault="00507B9D" w:rsidP="00507B9D">
      <w:pPr>
        <w:rPr>
          <w:lang w:val="en-GB"/>
        </w:rPr>
      </w:pPr>
      <w:r w:rsidRPr="003F46E1">
        <w:rPr>
          <w:vertAlign w:val="superscript"/>
          <w:lang w:val="en-GB"/>
        </w:rPr>
        <w:t>1</w:t>
      </w:r>
      <w:r w:rsidRPr="003F46E1">
        <w:rPr>
          <w:lang w:val="en-GB"/>
        </w:rPr>
        <w:t xml:space="preserve"> The codes were </w:t>
      </w:r>
      <w:r w:rsidR="00BB7CB4">
        <w:rPr>
          <w:lang w:val="en-GB"/>
        </w:rPr>
        <w:t xml:space="preserve">only </w:t>
      </w:r>
      <w:r w:rsidRPr="003F46E1">
        <w:rPr>
          <w:lang w:val="en-GB"/>
        </w:rPr>
        <w:t xml:space="preserve">translated from German to English </w:t>
      </w:r>
      <w:r w:rsidR="002035E7" w:rsidRPr="00AB275B">
        <w:rPr>
          <w:lang w:val="en-US"/>
        </w:rPr>
        <w:t>for the purpose of th</w:t>
      </w:r>
      <w:r w:rsidR="002035E7">
        <w:rPr>
          <w:lang w:val="en-US"/>
        </w:rPr>
        <w:t xml:space="preserve">e </w:t>
      </w:r>
      <w:r w:rsidR="00E037AE">
        <w:rPr>
          <w:lang w:val="en-US"/>
        </w:rPr>
        <w:t>present</w:t>
      </w:r>
      <w:r w:rsidR="002035E7" w:rsidRPr="00AB275B">
        <w:rPr>
          <w:lang w:val="en-US"/>
        </w:rPr>
        <w:t xml:space="preserve"> publication</w:t>
      </w:r>
      <w:r w:rsidRPr="003F46E1">
        <w:rPr>
          <w:lang w:val="en-GB"/>
        </w:rPr>
        <w:t xml:space="preserve">. </w:t>
      </w:r>
    </w:p>
    <w:p w14:paraId="56657BEB" w14:textId="77777777" w:rsidR="00507B9D" w:rsidRPr="003F46E1" w:rsidRDefault="00507B9D" w:rsidP="00507B9D">
      <w:pPr>
        <w:rPr>
          <w:lang w:val="en-GB"/>
        </w:rPr>
      </w:pPr>
      <w:r w:rsidRPr="003F46E1">
        <w:rPr>
          <w:vertAlign w:val="superscript"/>
          <w:lang w:val="en-GB"/>
        </w:rPr>
        <w:t>2</w:t>
      </w:r>
      <w:r w:rsidRPr="003F46E1">
        <w:rPr>
          <w:lang w:val="en-GB"/>
        </w:rPr>
        <w:t xml:space="preserve"> Miscellaneous codes were not included in the analyses because they were not relevant for the present research and/or because they were neither positive nor negative evaluations.</w:t>
      </w:r>
    </w:p>
    <w:p w14:paraId="289053D6" w14:textId="5625E688" w:rsidR="00BF3044" w:rsidRPr="003F46E1" w:rsidRDefault="00BF3044" w:rsidP="00710422">
      <w:pPr>
        <w:ind w:firstLine="142"/>
        <w:rPr>
          <w:lang w:val="en-GB"/>
        </w:rPr>
      </w:pPr>
    </w:p>
    <w:sectPr w:rsidR="00BF3044" w:rsidRPr="003F46E1" w:rsidSect="00174925"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8AB1F" w14:textId="77777777" w:rsidR="003C251A" w:rsidRDefault="003C251A" w:rsidP="00B04188">
      <w:pPr>
        <w:spacing w:line="240" w:lineRule="auto"/>
      </w:pPr>
      <w:r>
        <w:separator/>
      </w:r>
    </w:p>
  </w:endnote>
  <w:endnote w:type="continuationSeparator" w:id="0">
    <w:p w14:paraId="0C103D40" w14:textId="77777777" w:rsidR="003C251A" w:rsidRDefault="003C251A" w:rsidP="00B04188">
      <w:pPr>
        <w:spacing w:line="240" w:lineRule="auto"/>
      </w:pPr>
      <w:r>
        <w:continuationSeparator/>
      </w:r>
    </w:p>
  </w:endnote>
  <w:endnote w:type="continuationNotice" w:id="1">
    <w:p w14:paraId="3A9351E8" w14:textId="77777777" w:rsidR="003C251A" w:rsidRDefault="003C251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1470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642EE" w14:textId="6862D1F1" w:rsidR="0018608E" w:rsidRDefault="001860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55B0E" w14:textId="77777777" w:rsidR="0018608E" w:rsidRDefault="00186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92739" w14:textId="77777777" w:rsidR="003C251A" w:rsidRDefault="003C251A" w:rsidP="00B04188">
      <w:pPr>
        <w:spacing w:line="240" w:lineRule="auto"/>
      </w:pPr>
      <w:r>
        <w:separator/>
      </w:r>
    </w:p>
  </w:footnote>
  <w:footnote w:type="continuationSeparator" w:id="0">
    <w:p w14:paraId="506FD20A" w14:textId="77777777" w:rsidR="003C251A" w:rsidRDefault="003C251A" w:rsidP="00B04188">
      <w:pPr>
        <w:spacing w:line="240" w:lineRule="auto"/>
      </w:pPr>
      <w:r>
        <w:continuationSeparator/>
      </w:r>
    </w:p>
  </w:footnote>
  <w:footnote w:type="continuationNotice" w:id="1">
    <w:p w14:paraId="776387F7" w14:textId="77777777" w:rsidR="003C251A" w:rsidRDefault="003C251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25"/>
    <w:rsid w:val="00016003"/>
    <w:rsid w:val="00030C9D"/>
    <w:rsid w:val="0004100B"/>
    <w:rsid w:val="00043983"/>
    <w:rsid w:val="0005017C"/>
    <w:rsid w:val="000611F1"/>
    <w:rsid w:val="00071ABD"/>
    <w:rsid w:val="00073173"/>
    <w:rsid w:val="00077730"/>
    <w:rsid w:val="0008256C"/>
    <w:rsid w:val="00097DCA"/>
    <w:rsid w:val="000A07F4"/>
    <w:rsid w:val="000B60AE"/>
    <w:rsid w:val="000C08D4"/>
    <w:rsid w:val="000F0128"/>
    <w:rsid w:val="000F65D6"/>
    <w:rsid w:val="00107D5D"/>
    <w:rsid w:val="001148FB"/>
    <w:rsid w:val="001223E1"/>
    <w:rsid w:val="00133FC9"/>
    <w:rsid w:val="0013689F"/>
    <w:rsid w:val="00157C06"/>
    <w:rsid w:val="00171DD7"/>
    <w:rsid w:val="00174925"/>
    <w:rsid w:val="0018608E"/>
    <w:rsid w:val="00195A2A"/>
    <w:rsid w:val="001A6781"/>
    <w:rsid w:val="001B0253"/>
    <w:rsid w:val="001D214D"/>
    <w:rsid w:val="001E5372"/>
    <w:rsid w:val="002035E7"/>
    <w:rsid w:val="00244481"/>
    <w:rsid w:val="00254534"/>
    <w:rsid w:val="00274255"/>
    <w:rsid w:val="002A1161"/>
    <w:rsid w:val="002D337B"/>
    <w:rsid w:val="0034003B"/>
    <w:rsid w:val="003576AF"/>
    <w:rsid w:val="0037179B"/>
    <w:rsid w:val="003B60F5"/>
    <w:rsid w:val="003C251A"/>
    <w:rsid w:val="003D17A9"/>
    <w:rsid w:val="003E3F5A"/>
    <w:rsid w:val="003F46E1"/>
    <w:rsid w:val="003F7D20"/>
    <w:rsid w:val="00425DD4"/>
    <w:rsid w:val="00431ECA"/>
    <w:rsid w:val="004376D0"/>
    <w:rsid w:val="004601D2"/>
    <w:rsid w:val="00477A0A"/>
    <w:rsid w:val="00492B6D"/>
    <w:rsid w:val="00492FD5"/>
    <w:rsid w:val="004B02A7"/>
    <w:rsid w:val="004B53D5"/>
    <w:rsid w:val="004C551C"/>
    <w:rsid w:val="004C7075"/>
    <w:rsid w:val="004E3D3B"/>
    <w:rsid w:val="00507B9D"/>
    <w:rsid w:val="0053393D"/>
    <w:rsid w:val="005453E9"/>
    <w:rsid w:val="005516F4"/>
    <w:rsid w:val="005553AF"/>
    <w:rsid w:val="005629A4"/>
    <w:rsid w:val="005636AB"/>
    <w:rsid w:val="005948F1"/>
    <w:rsid w:val="005B31D0"/>
    <w:rsid w:val="005D2645"/>
    <w:rsid w:val="005D5152"/>
    <w:rsid w:val="005D7EEF"/>
    <w:rsid w:val="005F2B10"/>
    <w:rsid w:val="005F48DE"/>
    <w:rsid w:val="00603BE7"/>
    <w:rsid w:val="00640875"/>
    <w:rsid w:val="00646DF0"/>
    <w:rsid w:val="00651D2A"/>
    <w:rsid w:val="00656B1D"/>
    <w:rsid w:val="00657E69"/>
    <w:rsid w:val="00661237"/>
    <w:rsid w:val="00683FA2"/>
    <w:rsid w:val="00696EEB"/>
    <w:rsid w:val="006C7CB6"/>
    <w:rsid w:val="006D11FC"/>
    <w:rsid w:val="006D56F3"/>
    <w:rsid w:val="006F047D"/>
    <w:rsid w:val="006F10A1"/>
    <w:rsid w:val="006F4E36"/>
    <w:rsid w:val="006F55A5"/>
    <w:rsid w:val="00710422"/>
    <w:rsid w:val="007238F8"/>
    <w:rsid w:val="00725497"/>
    <w:rsid w:val="007358A7"/>
    <w:rsid w:val="00737575"/>
    <w:rsid w:val="007419CA"/>
    <w:rsid w:val="00743774"/>
    <w:rsid w:val="00743B86"/>
    <w:rsid w:val="00745A82"/>
    <w:rsid w:val="007461ED"/>
    <w:rsid w:val="00761179"/>
    <w:rsid w:val="00765AC9"/>
    <w:rsid w:val="00795177"/>
    <w:rsid w:val="00796CE8"/>
    <w:rsid w:val="007A1044"/>
    <w:rsid w:val="007B1DCE"/>
    <w:rsid w:val="007D6D1D"/>
    <w:rsid w:val="007E37F2"/>
    <w:rsid w:val="0081004F"/>
    <w:rsid w:val="0081128C"/>
    <w:rsid w:val="00813570"/>
    <w:rsid w:val="00815D3B"/>
    <w:rsid w:val="0082115E"/>
    <w:rsid w:val="00854D73"/>
    <w:rsid w:val="00860452"/>
    <w:rsid w:val="00883B8D"/>
    <w:rsid w:val="008A2C80"/>
    <w:rsid w:val="00900749"/>
    <w:rsid w:val="00916741"/>
    <w:rsid w:val="00945284"/>
    <w:rsid w:val="00950D40"/>
    <w:rsid w:val="00953465"/>
    <w:rsid w:val="00954939"/>
    <w:rsid w:val="00955853"/>
    <w:rsid w:val="00962377"/>
    <w:rsid w:val="00975AD9"/>
    <w:rsid w:val="0099381F"/>
    <w:rsid w:val="009E4F34"/>
    <w:rsid w:val="009F5686"/>
    <w:rsid w:val="009F631D"/>
    <w:rsid w:val="009F7F09"/>
    <w:rsid w:val="00A339CB"/>
    <w:rsid w:val="00A519CF"/>
    <w:rsid w:val="00A84CA5"/>
    <w:rsid w:val="00A9616A"/>
    <w:rsid w:val="00AA7FDF"/>
    <w:rsid w:val="00AB275B"/>
    <w:rsid w:val="00AE2295"/>
    <w:rsid w:val="00AF76B7"/>
    <w:rsid w:val="00B04188"/>
    <w:rsid w:val="00B10700"/>
    <w:rsid w:val="00B147AC"/>
    <w:rsid w:val="00B6451B"/>
    <w:rsid w:val="00B7117E"/>
    <w:rsid w:val="00B71CD0"/>
    <w:rsid w:val="00B82DF2"/>
    <w:rsid w:val="00B90AB2"/>
    <w:rsid w:val="00BA55C6"/>
    <w:rsid w:val="00BA722D"/>
    <w:rsid w:val="00BB7CB4"/>
    <w:rsid w:val="00BC3AAE"/>
    <w:rsid w:val="00BC5471"/>
    <w:rsid w:val="00BF0D41"/>
    <w:rsid w:val="00BF1D48"/>
    <w:rsid w:val="00BF3044"/>
    <w:rsid w:val="00C0247F"/>
    <w:rsid w:val="00C0725A"/>
    <w:rsid w:val="00C30FAA"/>
    <w:rsid w:val="00C52453"/>
    <w:rsid w:val="00C52A7A"/>
    <w:rsid w:val="00C55B38"/>
    <w:rsid w:val="00C60765"/>
    <w:rsid w:val="00C91745"/>
    <w:rsid w:val="00C96CF2"/>
    <w:rsid w:val="00CB07F5"/>
    <w:rsid w:val="00CB09B1"/>
    <w:rsid w:val="00CE13D1"/>
    <w:rsid w:val="00CF4ABD"/>
    <w:rsid w:val="00D05EF3"/>
    <w:rsid w:val="00D06EE4"/>
    <w:rsid w:val="00D30B29"/>
    <w:rsid w:val="00D350AB"/>
    <w:rsid w:val="00D41987"/>
    <w:rsid w:val="00D44FA6"/>
    <w:rsid w:val="00D55BB1"/>
    <w:rsid w:val="00D55EC2"/>
    <w:rsid w:val="00D612DB"/>
    <w:rsid w:val="00D6344A"/>
    <w:rsid w:val="00D73817"/>
    <w:rsid w:val="00D903F1"/>
    <w:rsid w:val="00D92BB2"/>
    <w:rsid w:val="00DA2C4F"/>
    <w:rsid w:val="00DA41FF"/>
    <w:rsid w:val="00DB2F6A"/>
    <w:rsid w:val="00DB34C6"/>
    <w:rsid w:val="00DB61E8"/>
    <w:rsid w:val="00DB6D5E"/>
    <w:rsid w:val="00DD17BA"/>
    <w:rsid w:val="00DD5AEA"/>
    <w:rsid w:val="00DF08EA"/>
    <w:rsid w:val="00DF6027"/>
    <w:rsid w:val="00DF70A7"/>
    <w:rsid w:val="00DF72D7"/>
    <w:rsid w:val="00E037AE"/>
    <w:rsid w:val="00E03818"/>
    <w:rsid w:val="00E102D2"/>
    <w:rsid w:val="00E2427F"/>
    <w:rsid w:val="00E5598A"/>
    <w:rsid w:val="00E62076"/>
    <w:rsid w:val="00E82469"/>
    <w:rsid w:val="00EB7C4A"/>
    <w:rsid w:val="00EC440E"/>
    <w:rsid w:val="00EE73ED"/>
    <w:rsid w:val="00F042AC"/>
    <w:rsid w:val="00F17EA2"/>
    <w:rsid w:val="00F63893"/>
    <w:rsid w:val="00F9214B"/>
    <w:rsid w:val="00F9234F"/>
    <w:rsid w:val="00F96EF3"/>
    <w:rsid w:val="00FA1443"/>
    <w:rsid w:val="00FC43CB"/>
    <w:rsid w:val="00FF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006016"/>
  <w15:chartTrackingRefBased/>
  <w15:docId w15:val="{DD14163F-9F61-41C6-B387-6E436026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styleId="TableTheme">
    <w:name w:val="Table Theme"/>
    <w:basedOn w:val="TableNormal"/>
    <w:uiPriority w:val="99"/>
    <w:rsid w:val="00174925"/>
    <w:pPr>
      <w:spacing w:after="0" w:line="244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2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75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75B"/>
    <w:rPr>
      <w:rFonts w:ascii="Lucida Sans" w:hAnsi="Lucida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75B"/>
    <w:rPr>
      <w:rFonts w:ascii="Lucida Sans" w:hAnsi="Lucida San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C6EA7D-11D0-4422-814F-FE1DE0E81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3064D4-3407-41B2-A268-E3F0F9AF2D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E564F8-732B-42A2-AE98-667F17FF36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Stephanie</dc:creator>
  <cp:keywords/>
  <dc:description/>
  <cp:lastModifiedBy>chn off32</cp:lastModifiedBy>
  <cp:revision>168</cp:revision>
  <dcterms:created xsi:type="dcterms:W3CDTF">2021-05-20T13:10:00Z</dcterms:created>
  <dcterms:modified xsi:type="dcterms:W3CDTF">2022-02-1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80599E56D71D4390FC0C0F38BCC43A</vt:lpwstr>
  </property>
</Properties>
</file>